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A7CD9" w14:textId="77777777" w:rsidR="00234AEA" w:rsidRPr="007D6000" w:rsidRDefault="00234AEA" w:rsidP="007D6000">
      <w:pPr>
        <w:spacing w:after="0" w:line="480" w:lineRule="auto"/>
        <w:jc w:val="center"/>
        <w:rPr>
          <w:rFonts w:ascii="Times New Roman" w:hAnsi="Times New Roman" w:cs="Times New Roman"/>
          <w:b/>
          <w:sz w:val="32"/>
          <w:szCs w:val="24"/>
          <w:shd w:val="clear" w:color="auto" w:fill="FFFFFF"/>
          <w:lang w:val="en-GB"/>
        </w:rPr>
      </w:pPr>
      <w:r w:rsidRPr="007D6000">
        <w:rPr>
          <w:rFonts w:ascii="Times New Roman" w:hAnsi="Times New Roman" w:cs="Times New Roman"/>
          <w:b/>
          <w:sz w:val="32"/>
          <w:szCs w:val="24"/>
          <w:shd w:val="clear" w:color="auto" w:fill="FFFFFF"/>
          <w:lang w:val="en-GB"/>
        </w:rPr>
        <w:t>Supporting information</w:t>
      </w:r>
    </w:p>
    <w:p w14:paraId="72B47C20" w14:textId="77777777" w:rsidR="007D6000" w:rsidRPr="007D6000" w:rsidRDefault="007D6000" w:rsidP="007D6000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shd w:val="clear" w:color="auto" w:fill="FFFFFF"/>
          <w:lang w:val="en-GB"/>
        </w:rPr>
      </w:pPr>
    </w:p>
    <w:p w14:paraId="110ADC07" w14:textId="68645431" w:rsidR="007D6000" w:rsidRPr="007D6000" w:rsidRDefault="007D6000" w:rsidP="007D6000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7D6000">
        <w:rPr>
          <w:rFonts w:ascii="Times New Roman" w:hAnsi="Times New Roman" w:cs="Times New Roman"/>
          <w:b/>
          <w:sz w:val="28"/>
          <w:szCs w:val="24"/>
          <w:lang w:val="en-US"/>
        </w:rPr>
        <w:t xml:space="preserve">Effects of litter quality on foraging behaviour and </w:t>
      </w:r>
      <w:r w:rsidR="00A17F86">
        <w:rPr>
          <w:rFonts w:ascii="Times New Roman" w:hAnsi="Times New Roman" w:cs="Times New Roman"/>
          <w:b/>
          <w:sz w:val="28"/>
          <w:szCs w:val="24"/>
          <w:lang w:val="en-US"/>
        </w:rPr>
        <w:t>demographic parameters</w:t>
      </w:r>
      <w:r w:rsidRPr="007D6000">
        <w:rPr>
          <w:rFonts w:ascii="Times New Roman" w:hAnsi="Times New Roman" w:cs="Times New Roman"/>
          <w:b/>
          <w:sz w:val="28"/>
          <w:szCs w:val="24"/>
          <w:lang w:val="en-US"/>
        </w:rPr>
        <w:t xml:space="preserve"> in </w:t>
      </w:r>
      <w:r w:rsidRPr="007D6000">
        <w:rPr>
          <w:rFonts w:ascii="Times New Roman" w:hAnsi="Times New Roman" w:cs="Times New Roman"/>
          <w:b/>
          <w:i/>
          <w:sz w:val="28"/>
          <w:szCs w:val="24"/>
          <w:lang w:val="en-US"/>
        </w:rPr>
        <w:t xml:space="preserve">Folsomia candida </w:t>
      </w:r>
      <w:r w:rsidRPr="007D6000">
        <w:rPr>
          <w:rFonts w:ascii="Times New Roman" w:hAnsi="Times New Roman" w:cs="Times New Roman"/>
          <w:b/>
          <w:sz w:val="28"/>
          <w:szCs w:val="24"/>
          <w:lang w:val="en-US"/>
        </w:rPr>
        <w:t>(Collembola)</w:t>
      </w:r>
    </w:p>
    <w:p w14:paraId="68A7AA85" w14:textId="77777777" w:rsidR="007D6000" w:rsidRDefault="007D6000" w:rsidP="007D600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459014" w14:textId="296EECC8" w:rsidR="007D6000" w:rsidRPr="007D6000" w:rsidRDefault="007D6000" w:rsidP="007D6000">
      <w:pPr>
        <w:pStyle w:val="BodyText1"/>
        <w:spacing w:after="0" w:line="480" w:lineRule="auto"/>
        <w:jc w:val="center"/>
        <w:rPr>
          <w:lang w:val="fr-FR"/>
        </w:rPr>
      </w:pPr>
      <w:r w:rsidRPr="00677700">
        <w:rPr>
          <w:lang w:val="fr-FR"/>
        </w:rPr>
        <w:t xml:space="preserve">Karolina Argote*, </w:t>
      </w:r>
      <w:r w:rsidR="009C7323" w:rsidRPr="00677700">
        <w:rPr>
          <w:lang w:val="fr-FR"/>
        </w:rPr>
        <w:t>Cécile</w:t>
      </w:r>
      <w:r w:rsidRPr="00677700">
        <w:rPr>
          <w:lang w:val="fr-FR"/>
        </w:rPr>
        <w:t xml:space="preserve"> H. Albert, Benoît Geslin, Charlotte Biryol,</w:t>
      </w:r>
      <w:r w:rsidRPr="007D6000">
        <w:rPr>
          <w:lang w:val="fr-FR"/>
        </w:rPr>
        <w:t xml:space="preserve"> Mathieu Santonja</w:t>
      </w:r>
    </w:p>
    <w:p w14:paraId="1EB507FD" w14:textId="77777777" w:rsidR="007D6000" w:rsidRPr="007D6000" w:rsidRDefault="007D6000" w:rsidP="007D6000">
      <w:pPr>
        <w:pStyle w:val="BodyText1"/>
        <w:spacing w:after="0" w:line="480" w:lineRule="auto"/>
        <w:jc w:val="center"/>
        <w:rPr>
          <w:b/>
          <w:lang w:val="fr-FR"/>
        </w:rPr>
      </w:pPr>
    </w:p>
    <w:p w14:paraId="22003BA6" w14:textId="77777777" w:rsidR="007D6000" w:rsidRPr="007D6000" w:rsidRDefault="007D6000" w:rsidP="007D6000">
      <w:pPr>
        <w:pStyle w:val="BodyText1"/>
        <w:spacing w:after="0" w:line="480" w:lineRule="auto"/>
        <w:jc w:val="center"/>
        <w:rPr>
          <w:b/>
          <w:lang w:val="fr-FR"/>
        </w:rPr>
      </w:pPr>
      <w:r w:rsidRPr="007D6000">
        <w:rPr>
          <w:lang w:val="fr-FR"/>
        </w:rPr>
        <w:t>Aix Marseille Université, CNRS, Université Avignon, IRD, IMBE, Marseille, France</w:t>
      </w:r>
    </w:p>
    <w:p w14:paraId="7DFD0566" w14:textId="77777777" w:rsidR="007D6000" w:rsidRPr="007D6000" w:rsidRDefault="007D6000" w:rsidP="007D6000">
      <w:pPr>
        <w:pStyle w:val="BodyText1"/>
        <w:spacing w:after="0" w:line="480" w:lineRule="auto"/>
        <w:jc w:val="center"/>
        <w:rPr>
          <w:b/>
          <w:lang w:val="fr-FR"/>
        </w:rPr>
      </w:pPr>
      <w:bookmarkStart w:id="0" w:name="_GoBack"/>
      <w:bookmarkEnd w:id="0"/>
    </w:p>
    <w:p w14:paraId="6EC51FCD" w14:textId="77777777" w:rsidR="007D6000" w:rsidRPr="007D6000" w:rsidRDefault="007D6000" w:rsidP="007D6000">
      <w:pPr>
        <w:pStyle w:val="BodyText1"/>
        <w:spacing w:after="0" w:line="480" w:lineRule="auto"/>
        <w:jc w:val="center"/>
      </w:pPr>
      <w:r w:rsidRPr="007D6000">
        <w:rPr>
          <w:b/>
        </w:rPr>
        <w:t xml:space="preserve">*Corresponding author: </w:t>
      </w:r>
      <w:r w:rsidRPr="007D6000">
        <w:t>Karolina Argote</w:t>
      </w:r>
      <w:r w:rsidRPr="007D6000">
        <w:rPr>
          <w:vertAlign w:val="superscript"/>
        </w:rPr>
        <w:t xml:space="preserve"> </w:t>
      </w:r>
      <w:r w:rsidRPr="007D6000">
        <w:t>(</w:t>
      </w:r>
      <w:hyperlink r:id="rId4" w:history="1">
        <w:r w:rsidRPr="007D6000">
          <w:rPr>
            <w:rStyle w:val="Lienhypertexte"/>
          </w:rPr>
          <w:t>karolina.argote-deluque@imbe.fr</w:t>
        </w:r>
      </w:hyperlink>
      <w:r w:rsidRPr="007D6000">
        <w:rPr>
          <w:rStyle w:val="Lienhypertexte"/>
        </w:rPr>
        <w:t>)</w:t>
      </w:r>
    </w:p>
    <w:p w14:paraId="1B61DE28" w14:textId="77777777" w:rsidR="00234AEA" w:rsidRPr="007D6000" w:rsidRDefault="00234AEA" w:rsidP="007D600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600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CE09D28" w14:textId="7F1E8F96" w:rsidR="004855FF" w:rsidRPr="003E41A7" w:rsidRDefault="00234AEA" w:rsidP="007226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4296" w:rsidRPr="004B4296">
        <w:rPr>
          <w:rFonts w:ascii="Times New Roman" w:hAnsi="Times New Roman" w:cs="Times New Roman"/>
          <w:sz w:val="24"/>
          <w:szCs w:val="24"/>
          <w:lang w:val="en-GB"/>
        </w:rPr>
        <w:t xml:space="preserve">Principal component analysis (PCA) biplot of </w:t>
      </w:r>
      <w:r w:rsidR="004855FF">
        <w:rPr>
          <w:rFonts w:ascii="Times New Roman" w:hAnsi="Times New Roman" w:cs="Times New Roman"/>
          <w:sz w:val="24"/>
          <w:szCs w:val="24"/>
          <w:lang w:val="en-GB"/>
        </w:rPr>
        <w:t>chemical concentrations values (observations) of three litter types (</w:t>
      </w:r>
      <w:r w:rsidR="004B4296" w:rsidRPr="003E41A7">
        <w:rPr>
          <w:rFonts w:ascii="Times New Roman" w:hAnsi="Times New Roman" w:cs="Times New Roman"/>
          <w:i/>
          <w:sz w:val="24"/>
          <w:szCs w:val="24"/>
          <w:lang w:val="en-GB"/>
        </w:rPr>
        <w:t>Acer opalus</w:t>
      </w:r>
      <w:r w:rsidR="004B4296">
        <w:rPr>
          <w:rFonts w:ascii="Times New Roman" w:hAnsi="Times New Roman" w:cs="Times New Roman"/>
          <w:sz w:val="24"/>
          <w:szCs w:val="24"/>
          <w:lang w:val="en-GB"/>
        </w:rPr>
        <w:t xml:space="preserve"> (AO), </w:t>
      </w:r>
      <w:r w:rsidR="004B4296" w:rsidRPr="003E41A7">
        <w:rPr>
          <w:rFonts w:ascii="Times New Roman" w:hAnsi="Times New Roman" w:cs="Times New Roman"/>
          <w:i/>
          <w:sz w:val="24"/>
          <w:szCs w:val="24"/>
          <w:lang w:val="en-GB"/>
        </w:rPr>
        <w:t>Prunus avium</w:t>
      </w:r>
      <w:r w:rsidR="004B4296">
        <w:rPr>
          <w:rFonts w:ascii="Times New Roman" w:hAnsi="Times New Roman" w:cs="Times New Roman"/>
          <w:sz w:val="24"/>
          <w:szCs w:val="24"/>
          <w:lang w:val="en-GB"/>
        </w:rPr>
        <w:t xml:space="preserve"> (PA) and </w:t>
      </w:r>
      <w:r w:rsidR="004B4296" w:rsidRPr="003E41A7">
        <w:rPr>
          <w:rFonts w:ascii="Times New Roman" w:hAnsi="Times New Roman" w:cs="Times New Roman"/>
          <w:i/>
          <w:sz w:val="24"/>
          <w:szCs w:val="24"/>
          <w:lang w:val="en-GB"/>
        </w:rPr>
        <w:t>Quercus pubescens</w:t>
      </w:r>
      <w:r w:rsidR="004B4296">
        <w:rPr>
          <w:rFonts w:ascii="Times New Roman" w:hAnsi="Times New Roman" w:cs="Times New Roman"/>
          <w:sz w:val="24"/>
          <w:szCs w:val="24"/>
          <w:lang w:val="en-GB"/>
        </w:rPr>
        <w:t xml:space="preserve"> (QP)</w:t>
      </w:r>
      <w:r w:rsidR="004855FF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4B4296" w:rsidRPr="004B4296">
        <w:rPr>
          <w:rFonts w:ascii="Times New Roman" w:hAnsi="Times New Roman" w:cs="Times New Roman"/>
          <w:sz w:val="24"/>
          <w:szCs w:val="24"/>
          <w:lang w:val="en-GB"/>
        </w:rPr>
        <w:t>on the variables (arrows)</w:t>
      </w:r>
      <w:r w:rsidR="004855FF">
        <w:rPr>
          <w:rFonts w:ascii="Times New Roman" w:hAnsi="Times New Roman" w:cs="Times New Roman"/>
          <w:sz w:val="24"/>
          <w:szCs w:val="24"/>
          <w:lang w:val="en-GB"/>
        </w:rPr>
        <w:t>: p</w:t>
      </w:r>
      <w:r w:rsidR="004855FF" w:rsidRPr="004855FF">
        <w:rPr>
          <w:rFonts w:ascii="Times New Roman" w:hAnsi="Times New Roman" w:cs="Times New Roman"/>
          <w:sz w:val="24"/>
          <w:szCs w:val="24"/>
          <w:lang w:val="en-GB"/>
        </w:rPr>
        <w:t>hosphorus (P), potassium (K), magnesium (Mg), calcium</w:t>
      </w:r>
      <w:r w:rsidR="004855F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855FF" w:rsidRPr="004855FF">
        <w:rPr>
          <w:rFonts w:ascii="Times New Roman" w:hAnsi="Times New Roman" w:cs="Times New Roman"/>
          <w:sz w:val="24"/>
          <w:szCs w:val="24"/>
          <w:lang w:val="en-GB"/>
        </w:rPr>
        <w:t>Ca)</w:t>
      </w:r>
      <w:r w:rsidR="009C7323">
        <w:rPr>
          <w:rFonts w:ascii="Times New Roman" w:hAnsi="Times New Roman" w:cs="Times New Roman"/>
          <w:sz w:val="24"/>
          <w:szCs w:val="24"/>
          <w:lang w:val="en-GB"/>
        </w:rPr>
        <w:t xml:space="preserve">, nitrogen (N), </w:t>
      </w:r>
      <w:r w:rsidR="004855FF" w:rsidRPr="004855FF">
        <w:rPr>
          <w:rFonts w:ascii="Times New Roman" w:hAnsi="Times New Roman" w:cs="Times New Roman"/>
          <w:sz w:val="24"/>
          <w:szCs w:val="24"/>
          <w:lang w:val="en-GB"/>
        </w:rPr>
        <w:t>and sodium (Na)</w:t>
      </w:r>
      <w:r w:rsidR="004B4296" w:rsidRPr="004B4296">
        <w:rPr>
          <w:rFonts w:ascii="Times New Roman" w:hAnsi="Times New Roman" w:cs="Times New Roman"/>
          <w:sz w:val="24"/>
          <w:szCs w:val="24"/>
          <w:lang w:val="en-GB"/>
        </w:rPr>
        <w:t xml:space="preserve">. The first two axes accounted for </w:t>
      </w:r>
      <w:r w:rsidR="004855FF">
        <w:rPr>
          <w:rFonts w:ascii="Times New Roman" w:hAnsi="Times New Roman" w:cs="Times New Roman"/>
          <w:sz w:val="24"/>
          <w:szCs w:val="24"/>
          <w:lang w:val="en-GB"/>
        </w:rPr>
        <w:t>84</w:t>
      </w:r>
      <w:r w:rsidR="004B4296" w:rsidRPr="004B4296">
        <w:rPr>
          <w:rFonts w:ascii="Times New Roman" w:hAnsi="Times New Roman" w:cs="Times New Roman"/>
          <w:sz w:val="24"/>
          <w:szCs w:val="24"/>
          <w:lang w:val="en-GB"/>
        </w:rPr>
        <w:t xml:space="preserve">% of </w:t>
      </w:r>
      <w:r w:rsidR="00465C7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B4296" w:rsidRPr="004B4296">
        <w:rPr>
          <w:rFonts w:ascii="Times New Roman" w:hAnsi="Times New Roman" w:cs="Times New Roman"/>
          <w:sz w:val="24"/>
          <w:szCs w:val="24"/>
          <w:lang w:val="en-GB"/>
        </w:rPr>
        <w:t>variance. Observations that can be associated with a variable or variable group were delineated (dotted ellipses).</w:t>
      </w:r>
      <w:r w:rsidR="004855F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1005">
        <w:rPr>
          <w:rFonts w:ascii="Times New Roman" w:hAnsi="Times New Roman" w:cs="Times New Roman"/>
          <w:sz w:val="24"/>
          <w:szCs w:val="24"/>
          <w:lang w:val="en-GB"/>
        </w:rPr>
        <w:t xml:space="preserve">The biplot shows </w:t>
      </w:r>
      <w:r w:rsidR="004855FF" w:rsidRPr="004855FF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483A4C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3E41A7">
        <w:rPr>
          <w:rFonts w:ascii="Times New Roman" w:hAnsi="Times New Roman" w:cs="Times New Roman"/>
          <w:sz w:val="24"/>
          <w:szCs w:val="24"/>
          <w:lang w:val="en-GB"/>
        </w:rPr>
        <w:t xml:space="preserve">5% </w:t>
      </w:r>
      <w:r w:rsidR="004855FF" w:rsidRPr="004855FF">
        <w:rPr>
          <w:rFonts w:ascii="Times New Roman" w:hAnsi="Times New Roman" w:cs="Times New Roman"/>
          <w:sz w:val="24"/>
          <w:szCs w:val="24"/>
          <w:lang w:val="en-GB"/>
        </w:rPr>
        <w:t>confidence ellipse for a set of 2D normally distributed data samples.</w:t>
      </w:r>
    </w:p>
    <w:p w14:paraId="1B48C7A8" w14:textId="77777777" w:rsidR="00F93079" w:rsidRDefault="00F93079" w:rsidP="007226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B8DE65" w14:textId="60073E67" w:rsidR="00677700" w:rsidRDefault="00BA0A74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10F1E1FE" wp14:editId="0D258485">
            <wp:extent cx="4988966" cy="579729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95521" cy="580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8B230" w14:textId="77777777" w:rsidR="00677700" w:rsidRDefault="00677700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3F04E2" w14:textId="77777777" w:rsidR="00F93079" w:rsidRDefault="00F93079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354F57" w14:textId="143270EE" w:rsidR="00234AEA" w:rsidRDefault="00994D9B" w:rsidP="007226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7079D" w:rsidRPr="00E3338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7079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Three examples of different schemas of movement trajectories: A) Photo </w:t>
      </w:r>
      <w:r w:rsidR="00102BEF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examples </w:t>
      </w:r>
      <w:r w:rsidR="00102BEF">
        <w:rPr>
          <w:rFonts w:ascii="Times New Roman" w:hAnsi="Times New Roman" w:cs="Times New Roman"/>
          <w:sz w:val="24"/>
          <w:szCs w:val="24"/>
          <w:lang w:val="en-GB"/>
        </w:rPr>
        <w:t xml:space="preserve">in which the individual is successful 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in reaching the </w:t>
      </w:r>
      <w:r w:rsidR="0067749E">
        <w:rPr>
          <w:rFonts w:ascii="Times New Roman" w:hAnsi="Times New Roman" w:cs="Times New Roman"/>
          <w:sz w:val="24"/>
          <w:szCs w:val="24"/>
          <w:lang w:val="en-GB"/>
        </w:rPr>
        <w:t>resource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>. Each red point represents the (x, y) position at time t (one position per photo)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 xml:space="preserve"> at which the individual switches from random to directional movement towards the resource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. B) Traveling distance along trajectory </w:t>
      </w:r>
      <w:r w:rsidR="00234AEA" w:rsidRPr="00E3338E">
        <w:rPr>
          <w:rFonts w:ascii="Times New Roman" w:hAnsi="Times New Roman" w:cs="Times New Roman"/>
          <w:i/>
          <w:sz w:val="24"/>
          <w:szCs w:val="24"/>
          <w:lang w:val="en-GB"/>
        </w:rPr>
        <w:t>vs.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 Euclidean distance for each position of the individual before it reaches the </w:t>
      </w:r>
      <w:r w:rsidR="0067749E">
        <w:rPr>
          <w:rFonts w:ascii="Times New Roman" w:hAnsi="Times New Roman" w:cs="Times New Roman"/>
          <w:sz w:val="24"/>
          <w:szCs w:val="24"/>
          <w:lang w:val="en-GB"/>
        </w:rPr>
        <w:t>resource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. The 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>red</w:t>
      </w:r>
      <w:r w:rsidR="00D24ACB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point represents the (x, y) position when the individual changes its movement from a random to a directionally movement towards the </w:t>
      </w:r>
      <w:r w:rsidR="0067749E">
        <w:rPr>
          <w:rFonts w:ascii="Times New Roman" w:hAnsi="Times New Roman" w:cs="Times New Roman"/>
          <w:sz w:val="24"/>
          <w:szCs w:val="24"/>
          <w:lang w:val="en-GB"/>
        </w:rPr>
        <w:t>re</w:t>
      </w:r>
      <w:r w:rsidR="00234AEA" w:rsidRPr="00E3338E">
        <w:rPr>
          <w:rFonts w:ascii="Times New Roman" w:hAnsi="Times New Roman" w:cs="Times New Roman"/>
          <w:sz w:val="24"/>
          <w:szCs w:val="24"/>
          <w:lang w:val="en-GB"/>
        </w:rPr>
        <w:t xml:space="preserve">source. 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 xml:space="preserve">Blue points depict the release point. </w:t>
      </w:r>
    </w:p>
    <w:p w14:paraId="20C10A01" w14:textId="4845BB7E" w:rsidR="00234AEA" w:rsidRPr="00E3338E" w:rsidRDefault="0067749E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EAB8EB" wp14:editId="54A51A99">
            <wp:extent cx="3881672" cy="6223000"/>
            <wp:effectExtent l="0" t="0" r="508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300" cy="6329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4FB76" w14:textId="5A751DC6" w:rsidR="00234AEA" w:rsidRDefault="00234AEA" w:rsidP="007226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C7079D" w:rsidRPr="00E3338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C7079D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E3338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Example of prospected area calculation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 xml:space="preserve">. The image is divided 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 grid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>-cell of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 15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X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150 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>photo-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pixels. We </w:t>
      </w:r>
      <w:r w:rsidR="009D77AD" w:rsidRPr="004458A9">
        <w:rPr>
          <w:rFonts w:ascii="Times New Roman" w:hAnsi="Times New Roman" w:cs="Times New Roman"/>
          <w:sz w:val="24"/>
          <w:szCs w:val="24"/>
          <w:lang w:val="en-GB"/>
        </w:rPr>
        <w:t>estimate</w:t>
      </w:r>
      <w:r w:rsidR="009D77AD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9D77AD"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 the total prospected surface</w:t>
      </w:r>
      <w:r w:rsidR="009D77AD">
        <w:rPr>
          <w:rFonts w:ascii="Times New Roman" w:hAnsi="Times New Roman" w:cs="Times New Roman"/>
          <w:sz w:val="24"/>
          <w:szCs w:val="24"/>
          <w:lang w:val="en-GB"/>
        </w:rPr>
        <w:t xml:space="preserve"> as 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the number of grid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>-cell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s in which the position points (x, y) density (light-green points) was higher 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>than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 zero</w:t>
      </w:r>
      <w:r w:rsidR="00D24ACB">
        <w:rPr>
          <w:rFonts w:ascii="Times New Roman" w:hAnsi="Times New Roman" w:cs="Times New Roman"/>
          <w:sz w:val="24"/>
          <w:szCs w:val="24"/>
          <w:lang w:val="en-GB"/>
        </w:rPr>
        <w:t xml:space="preserve"> (grid-cell visited at least once)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. Grid</w:t>
      </w:r>
      <w:r w:rsidR="009D77AD">
        <w:rPr>
          <w:rFonts w:ascii="Times New Roman" w:hAnsi="Times New Roman" w:cs="Times New Roman"/>
          <w:sz w:val="24"/>
          <w:szCs w:val="24"/>
          <w:lang w:val="en-GB"/>
        </w:rPr>
        <w:t>-cell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3338E">
        <w:rPr>
          <w:rFonts w:ascii="Times New Roman" w:hAnsi="Times New Roman" w:cs="Times New Roman"/>
          <w:sz w:val="24"/>
          <w:szCs w:val="24"/>
          <w:lang w:val="en-GB"/>
        </w:rPr>
        <w:t>colours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 xml:space="preserve"> represent the density of points, from </w:t>
      </w:r>
      <w:r w:rsidRPr="00E3338E">
        <w:rPr>
          <w:rFonts w:ascii="Times New Roman" w:hAnsi="Times New Roman" w:cs="Times New Roman"/>
          <w:sz w:val="24"/>
          <w:szCs w:val="24"/>
          <w:lang w:val="en-GB"/>
        </w:rPr>
        <w:t>grey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/brown (</w:t>
      </w:r>
      <w:r w:rsidR="001714E8">
        <w:rPr>
          <w:rFonts w:ascii="Times New Roman" w:hAnsi="Times New Roman" w:cs="Times New Roman"/>
          <w:sz w:val="24"/>
          <w:szCs w:val="24"/>
          <w:lang w:val="en-GB"/>
        </w:rPr>
        <w:t>low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) to dark-green (</w:t>
      </w:r>
      <w:r w:rsidR="001714E8">
        <w:rPr>
          <w:rFonts w:ascii="Times New Roman" w:hAnsi="Times New Roman" w:cs="Times New Roman"/>
          <w:sz w:val="24"/>
          <w:szCs w:val="24"/>
          <w:lang w:val="en-GB"/>
        </w:rPr>
        <w:t>high</w:t>
      </w:r>
      <w:r w:rsidRPr="004458A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38BFAE44" w14:textId="77777777" w:rsidR="00234AEA" w:rsidRPr="004458A9" w:rsidRDefault="00234AEA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8D3CB9" w14:textId="77777777" w:rsidR="00234AEA" w:rsidRDefault="00234AEA" w:rsidP="00234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338E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E715C5" wp14:editId="4B3AFE88">
            <wp:extent cx="4569292" cy="3840480"/>
            <wp:effectExtent l="0" t="0" r="3175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71"/>
                    <a:stretch/>
                  </pic:blipFill>
                  <pic:spPr bwMode="auto">
                    <a:xfrm>
                      <a:off x="0" y="0"/>
                      <a:ext cx="4569292" cy="3840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F4CC4" w14:textId="77777777" w:rsidR="00234AEA" w:rsidRPr="00E3338E" w:rsidRDefault="00234AEA" w:rsidP="00234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10C097" w14:textId="08B9C3A5" w:rsidR="00234AEA" w:rsidRDefault="00234AEA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E3338E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E3338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lastRenderedPageBreak/>
        <w:t>Supplementary Table S1.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ultiple comparison test results using the Holm-Bonferroni method, after fitted a GLM with Quasi-poisson error distribution, log link function, final population size as </w:t>
      </w:r>
      <w:r w:rsidR="00D868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response variable and initial population size and </w:t>
      </w:r>
      <w:r w:rsidR="007226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source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quality</w:t>
      </w:r>
      <w:r w:rsidR="00D868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 the explanatory variables (factors)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Results are presented on the log scale. Significance level P-value &lt; 0.05.</w:t>
      </w:r>
    </w:p>
    <w:p w14:paraId="1DB91BFA" w14:textId="77777777" w:rsidR="00234AEA" w:rsidRPr="00E3338E" w:rsidRDefault="00234AEA" w:rsidP="00234A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2560"/>
        <w:gridCol w:w="1840"/>
        <w:gridCol w:w="980"/>
        <w:gridCol w:w="980"/>
        <w:gridCol w:w="980"/>
        <w:gridCol w:w="1040"/>
        <w:gridCol w:w="960"/>
      </w:tblGrid>
      <w:tr w:rsidR="00234AEA" w:rsidRPr="00E3338E" w14:paraId="48AF310B" w14:textId="77777777" w:rsidTr="00677700">
        <w:trPr>
          <w:trHeight w:val="600"/>
        </w:trPr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055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831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Contrast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F266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Initial Population Siz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32D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Estimat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7E10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SE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C17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Z. ratio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8A8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P-valu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715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Group</w:t>
            </w:r>
          </w:p>
        </w:tc>
      </w:tr>
      <w:tr w:rsidR="00234AEA" w:rsidRPr="00E3338E" w14:paraId="3A3D78F4" w14:textId="77777777" w:rsidTr="00677700">
        <w:trPr>
          <w:trHeight w:val="285"/>
        </w:trPr>
        <w:tc>
          <w:tcPr>
            <w:tcW w:w="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55C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9007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</w:p>
        </w:tc>
        <w:tc>
          <w:tcPr>
            <w:tcW w:w="18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17E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E33E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6318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A405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76614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258F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92393</w:t>
            </w:r>
          </w:p>
        </w:tc>
        <w:tc>
          <w:tcPr>
            <w:tcW w:w="10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CBB8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E6D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59253D5A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5F5B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5057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3FD0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F1D9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6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AD4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76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690A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92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8EC3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6FF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4206E427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F868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7D06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34C4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1E42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4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C9F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773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4D10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81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304E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F0CB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5A6C8203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7DB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1BAC1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549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7A32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0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A225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9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7A3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24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F6D5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3AEF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38916492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49B1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E675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F785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814C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8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874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700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C038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66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DC3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D6E6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2698FC3C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183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AEF3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0CD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777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85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7E44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700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C766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9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6C00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0D2E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11451480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425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EF4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8776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96BD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16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93C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5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5465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2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83ED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742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73722824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0308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30742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A42B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761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184D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59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8F4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662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1B37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DAF1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4301C2CB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AEEC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73250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2282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BABE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25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E6BD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5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4C6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917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EE19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10D2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2F55DC26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ABFB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A6EE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8B6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C9F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10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1C0E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2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200B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6935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1E3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09F8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7233B027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599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91A7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9704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4D88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1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046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2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174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7574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98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EAA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13C73948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CC3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4FBC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DAA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62B9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4369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2A58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17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61BD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878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0F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E9BA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6F34C074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D352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DFE21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AF85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66FA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30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66D8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6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3BB4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2.38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B8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F935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59970C09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1D6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CA43F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60F0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C63D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05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E8A6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15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FF80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648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A9B8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E51D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</w:t>
            </w:r>
          </w:p>
        </w:tc>
      </w:tr>
      <w:tr w:rsidR="00234AEA" w:rsidRPr="00E3338E" w14:paraId="15990431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5881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C300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2B42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5741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330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353E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25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570B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641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37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D0FE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bc </w:t>
            </w:r>
          </w:p>
        </w:tc>
      </w:tr>
      <w:tr w:rsidR="00234AEA" w:rsidRPr="00E3338E" w14:paraId="468EDA32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2806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B686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B1AF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6E30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34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674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736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B93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8029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BD28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8B90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d</w:t>
            </w:r>
          </w:p>
        </w:tc>
      </w:tr>
      <w:tr w:rsidR="00234AEA" w:rsidRPr="00E3338E" w14:paraId="1019D85A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580C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A89F0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C42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50CA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344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2FF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6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6E86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8044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E90D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236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e</w:t>
            </w:r>
          </w:p>
        </w:tc>
      </w:tr>
      <w:tr w:rsidR="00234AEA" w:rsidRPr="00E3338E" w14:paraId="595915C8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C0B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8473D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BF9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EA6F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65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83FA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661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AF0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.01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E673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1BC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</w:t>
            </w:r>
          </w:p>
        </w:tc>
      </w:tr>
      <w:tr w:rsidR="00234AEA" w:rsidRPr="00E3338E" w14:paraId="0A48623C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58E2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BF2C4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D3FA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3D5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160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E119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6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69A2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.51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506D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27D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06BE471F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3B1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0AA0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7FC7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CB82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7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352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8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D990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391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420B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0CC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</w:t>
            </w:r>
          </w:p>
        </w:tc>
      </w:tr>
      <w:tr w:rsidR="00234AEA" w:rsidRPr="00E3338E" w14:paraId="1775F49F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B1F2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833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1E9F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879E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978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A357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030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E5A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888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C4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3A9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b</w:t>
            </w:r>
          </w:p>
        </w:tc>
      </w:tr>
      <w:tr w:rsidR="00234AEA" w:rsidRPr="00E3338E" w14:paraId="1FBD3BC9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46F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D24FB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945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A6E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99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D4CE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05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E5C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.636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9DAA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5313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</w:t>
            </w:r>
          </w:p>
        </w:tc>
      </w:tr>
      <w:tr w:rsidR="00234AEA" w:rsidRPr="00E3338E" w14:paraId="213FCEB1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41B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5166B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9FA4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2ABB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159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1667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475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5A44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.861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DE1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1C49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d</w:t>
            </w:r>
          </w:p>
        </w:tc>
      </w:tr>
      <w:tr w:rsidR="00234AEA" w:rsidRPr="00E3338E" w14:paraId="32B46097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1D1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BFF2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7BA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C69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297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900D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45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2399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.9294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7DE2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31E0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</w:t>
            </w:r>
          </w:p>
        </w:tc>
      </w:tr>
      <w:tr w:rsidR="00234AEA" w:rsidRPr="00E3338E" w14:paraId="3DA01AB0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A5D8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6B6C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CE47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5F8C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239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5F00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4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923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2.53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097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A371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</w:t>
            </w:r>
          </w:p>
        </w:tc>
      </w:tr>
      <w:tr w:rsidR="00234AEA" w:rsidRPr="00E3338E" w14:paraId="6AAC1B5D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CA7B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B89F3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8010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C238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35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2F3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88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034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53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F65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E33F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</w:t>
            </w:r>
          </w:p>
        </w:tc>
      </w:tr>
      <w:tr w:rsidR="00234AEA" w:rsidRPr="00E3338E" w14:paraId="38AA8F16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2A53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8EE11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2002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BD8C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2528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9F5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94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A96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6873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09D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lang w:val="en-GB" w:eastAsia="fr-FR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98D9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</w:t>
            </w:r>
          </w:p>
        </w:tc>
      </w:tr>
      <w:tr w:rsidR="00234AEA" w:rsidRPr="00E3338E" w14:paraId="7F66922D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0AA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62D7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1FC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C008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016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C9F0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6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D5F5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.353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E60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938D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</w:t>
            </w:r>
          </w:p>
        </w:tc>
      </w:tr>
      <w:tr w:rsidR="00234AEA" w:rsidRPr="00E3338E" w14:paraId="20B10F4D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2D52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7853F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F7A1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B5A5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241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6B1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CB0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.3824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F4C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AF7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</w:t>
            </w:r>
          </w:p>
        </w:tc>
      </w:tr>
      <w:tr w:rsidR="00234AEA" w:rsidRPr="00E3338E" w14:paraId="5A5C01C3" w14:textId="77777777" w:rsidTr="00677700">
        <w:trPr>
          <w:trHeight w:val="285"/>
        </w:trPr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A4BBF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CA98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lang w:val="en-GB" w:eastAsia="fr-FR"/>
              </w:rPr>
              <w:t>Q.pubescens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0B15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FC51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2545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68306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6031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.4989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804B4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r-FR"/>
              </w:rPr>
              <w:t>&lt;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42A0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e</w:t>
            </w:r>
          </w:p>
        </w:tc>
      </w:tr>
    </w:tbl>
    <w:p w14:paraId="16BC85C9" w14:textId="77777777" w:rsidR="00234AEA" w:rsidRPr="00E3338E" w:rsidRDefault="00234AEA" w:rsidP="00234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3338E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A31B83D" w14:textId="17C07826" w:rsidR="00234AEA" w:rsidRPr="00E3338E" w:rsidRDefault="00234AEA" w:rsidP="0072269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E3338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lastRenderedPageBreak/>
        <w:t>Supplementary Table S2.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ultiple comparison test results using the Holm-Bonferroni method, after fitted a GLM with Negative-binomial error distribution, log link function, reproduction rate as </w:t>
      </w:r>
      <w:r w:rsidR="00D868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the</w:t>
      </w:r>
      <w:r w:rsidR="00D868E6"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response variable and initial population size and </w:t>
      </w:r>
      <w:r w:rsidR="00722690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esource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quality</w:t>
      </w:r>
      <w:r w:rsidR="00D868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s the explanatory variables (factors)</w:t>
      </w:r>
      <w:r w:rsidRPr="00E3338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 Results are presented on the log scale. Significance level P &lt; 0.05.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2836"/>
        <w:gridCol w:w="1900"/>
        <w:gridCol w:w="1120"/>
        <w:gridCol w:w="880"/>
        <w:gridCol w:w="980"/>
        <w:gridCol w:w="980"/>
        <w:gridCol w:w="880"/>
      </w:tblGrid>
      <w:tr w:rsidR="00234AEA" w:rsidRPr="00E3338E" w14:paraId="60AAF108" w14:textId="77777777" w:rsidTr="00677700">
        <w:trPr>
          <w:trHeight w:val="675"/>
        </w:trPr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5C5D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AB9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Contrast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E3A7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Initial Population Siz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C94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Estimat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193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7E87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Z-ratio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EC76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P-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4C79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GB" w:eastAsia="fr-FR"/>
              </w:rPr>
              <w:t>Group</w:t>
            </w:r>
          </w:p>
        </w:tc>
      </w:tr>
      <w:tr w:rsidR="00234AEA" w:rsidRPr="00E3338E" w14:paraId="624828A6" w14:textId="77777777" w:rsidTr="00677700">
        <w:trPr>
          <w:trHeight w:val="330"/>
        </w:trPr>
        <w:tc>
          <w:tcPr>
            <w:tcW w:w="28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AAAF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A8D4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</w:p>
        </w:tc>
        <w:tc>
          <w:tcPr>
            <w:tcW w:w="19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EC22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11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A423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16318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BADE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1871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B099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1.37458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2F1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A1AE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</w:p>
        </w:tc>
      </w:tr>
      <w:tr w:rsidR="00234AEA" w:rsidRPr="00E3338E" w14:paraId="12E6D56C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62D1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79EB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1254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06B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162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FEC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1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507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1.37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3D13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87F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</w:p>
        </w:tc>
      </w:tr>
      <w:tr w:rsidR="00234AEA" w:rsidRPr="00E3338E" w14:paraId="65A3A1A4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641E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71E4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276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395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144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E7F4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18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670A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1.216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BD18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1868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</w:p>
        </w:tc>
      </w:tr>
      <w:tr w:rsidR="00234AEA" w:rsidRPr="00E3338E" w14:paraId="3113FBC7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D094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2743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104D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7B3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0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B591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17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49E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0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04B8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F420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</w:p>
        </w:tc>
      </w:tr>
      <w:tr w:rsidR="00234AEA" w:rsidRPr="00E3338E" w14:paraId="6DB2260C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CBD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F136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852D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29E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18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442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17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7A9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54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EF0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9D8E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</w:p>
        </w:tc>
      </w:tr>
      <w:tr w:rsidR="00234AEA" w:rsidRPr="00E3338E" w14:paraId="1DCEB923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935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647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F624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B16D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18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7FB0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1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8CA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5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F546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532E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</w:p>
        </w:tc>
      </w:tr>
      <w:tr w:rsidR="00234AEA" w:rsidRPr="00E3338E" w14:paraId="1D5E5537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138CD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D615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DB3A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1E73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016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FB86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2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A48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13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ED01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1142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ab  </w:t>
            </w:r>
          </w:p>
        </w:tc>
      </w:tr>
      <w:tr w:rsidR="00234AEA" w:rsidRPr="00E3338E" w14:paraId="549B8F6C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7D1E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D8515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7468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8E7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08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4FA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2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1E2F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73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D649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8D18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b  </w:t>
            </w:r>
          </w:p>
        </w:tc>
      </w:tr>
      <w:tr w:rsidR="00234AEA" w:rsidRPr="00E3338E" w14:paraId="662BBE62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F87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E3CC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EA43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B5F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25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B314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2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E5B7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21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8BD6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7D17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ac </w:t>
            </w:r>
          </w:p>
        </w:tc>
      </w:tr>
      <w:tr w:rsidR="00234AEA" w:rsidRPr="00E3338E" w14:paraId="61960B33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B4FB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2D2E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2D4D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466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410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5CD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27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DACB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3.21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E7A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0.00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3B2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 xml:space="preserve">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abcd</w:t>
            </w:r>
            <w:proofErr w:type="spellEnd"/>
          </w:p>
        </w:tc>
      </w:tr>
      <w:tr w:rsidR="00234AEA" w:rsidRPr="00E3338E" w14:paraId="30264D5C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8A10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69EB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411D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D883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419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FDD1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27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22BF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3.286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CECA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0.0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D74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cd</w:t>
            </w:r>
          </w:p>
        </w:tc>
      </w:tr>
      <w:tr w:rsidR="00234AEA" w:rsidRPr="00E3338E" w14:paraId="787A9677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9897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4AE5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6FD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46F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436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B9D5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2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F049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3.42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0F33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0.0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F92A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bd</w:t>
            </w:r>
          </w:p>
        </w:tc>
      </w:tr>
      <w:tr w:rsidR="00234AEA" w:rsidRPr="00E3338E" w14:paraId="0E7ECA25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461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CF21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0415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3A9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299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BA5D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7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608C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2.179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058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5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BCA5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 </w:t>
            </w:r>
          </w:p>
        </w:tc>
      </w:tr>
      <w:tr w:rsidR="00234AEA" w:rsidRPr="00E3338E" w14:paraId="3FF77B4B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B30D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C9BF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A7DE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DC94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3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ED2D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C1E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22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B549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8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85D1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 </w:t>
            </w:r>
          </w:p>
        </w:tc>
      </w:tr>
      <w:tr w:rsidR="00234AEA" w:rsidRPr="00E3338E" w14:paraId="60382F7D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BA79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7FB6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351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4BA9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329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77A7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36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FCD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2.407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E88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0.04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63F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 xml:space="preserve"> ab </w:t>
            </w:r>
          </w:p>
        </w:tc>
      </w:tr>
      <w:tr w:rsidR="00234AEA" w:rsidRPr="00E3338E" w14:paraId="098C850D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2B6EF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0D793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AF9B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9EC9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833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4F4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6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F1E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5.047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C94C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41F9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bc</w:t>
            </w:r>
          </w:p>
        </w:tc>
      </w:tr>
      <w:tr w:rsidR="00234AEA" w:rsidRPr="00E3338E" w14:paraId="200D334A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9092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2122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90D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3D80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1.132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60A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60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39D2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7.04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700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3D4F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c</w:t>
            </w:r>
          </w:p>
        </w:tc>
      </w:tr>
      <w:tr w:rsidR="00234AEA" w:rsidRPr="00E3338E" w14:paraId="3552D50D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5C86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54D2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1FBD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660C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1.163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AD88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6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9C0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7.24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B31A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C923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c</w:t>
            </w:r>
          </w:p>
        </w:tc>
      </w:tr>
      <w:tr w:rsidR="00234AEA" w:rsidRPr="00E3338E" w14:paraId="232AB9E1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4119D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48F3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59B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C3C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160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A4A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0675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1.14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416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5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39A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 </w:t>
            </w:r>
          </w:p>
        </w:tc>
      </w:tr>
      <w:tr w:rsidR="00234AEA" w:rsidRPr="00E3338E" w14:paraId="32DDF1E0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9B55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ECB30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5983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DADD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7AA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4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55F8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02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F092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5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FC74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 </w:t>
            </w:r>
          </w:p>
        </w:tc>
      </w:tr>
      <w:tr w:rsidR="00234AEA" w:rsidRPr="00E3338E" w14:paraId="69A81C3B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DFA4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45211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D5EE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4A3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297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037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7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D48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2.165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132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9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CCB8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b </w:t>
            </w:r>
          </w:p>
        </w:tc>
      </w:tr>
      <w:tr w:rsidR="00234AEA" w:rsidRPr="00E3338E" w14:paraId="0EE887CA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FF3C0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6F14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40E2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FA8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998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8557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71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FEF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5.811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14D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0235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 xml:space="preserve">  bc</w:t>
            </w:r>
          </w:p>
        </w:tc>
      </w:tr>
      <w:tr w:rsidR="00234AEA" w:rsidRPr="00E3338E" w14:paraId="41AE38C3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E194B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FB9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4D5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CC8F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1.159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674B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69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840C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6.837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B252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E49B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c</w:t>
            </w:r>
          </w:p>
        </w:tc>
      </w:tr>
      <w:tr w:rsidR="00234AEA" w:rsidRPr="00E3338E" w14:paraId="09CFF9E4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4576C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A81F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0779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8BCE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1.296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32E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67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55523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7.72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FEB8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067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c</w:t>
            </w:r>
          </w:p>
        </w:tc>
      </w:tr>
      <w:tr w:rsidR="00234AEA" w:rsidRPr="00E3338E" w14:paraId="18653506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5555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04583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7B62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419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0.240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6A5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4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D6AB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-1.69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CF0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21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51B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</w:t>
            </w:r>
          </w:p>
        </w:tc>
      </w:tr>
      <w:tr w:rsidR="00234AEA" w:rsidRPr="00E3338E" w14:paraId="5A41DD63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E298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E2F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51B3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0F660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014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8971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36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A365D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04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446CF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91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2F7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</w:t>
            </w:r>
          </w:p>
        </w:tc>
      </w:tr>
      <w:tr w:rsidR="00234AEA" w:rsidRPr="00E3338E" w14:paraId="49CE0C83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708E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DCCB3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2EB1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2633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254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5313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141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DC49B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1.801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C159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0.21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62C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 </w:t>
            </w:r>
          </w:p>
        </w:tc>
      </w:tr>
      <w:tr w:rsidR="00234AEA" w:rsidRPr="00E3338E" w14:paraId="79F3EA34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2DB7B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AA1A6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P.avium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83E5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C572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99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8ABB8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77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7402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5.635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F331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8C255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b</w:t>
            </w:r>
          </w:p>
        </w:tc>
      </w:tr>
      <w:tr w:rsidR="00234AEA" w:rsidRPr="00E3338E" w14:paraId="6F9BB7F8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B6FE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4E98A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A.opalus</w:t>
            </w:r>
            <w:proofErr w:type="spellEnd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046F9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9167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1.238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9F92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73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92E9A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7.136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DC26E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8D2C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b</w:t>
            </w:r>
          </w:p>
        </w:tc>
      </w:tr>
      <w:tr w:rsidR="00234AEA" w:rsidRPr="00DA5FB0" w14:paraId="171DB217" w14:textId="77777777" w:rsidTr="00677700">
        <w:trPr>
          <w:trHeight w:val="330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D9975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 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24FACB" w14:textId="77777777" w:rsidR="00234AEA" w:rsidRPr="00E3338E" w:rsidRDefault="00234AEA" w:rsidP="00234A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 xml:space="preserve">(Agar-agar) - </w:t>
            </w:r>
            <w:proofErr w:type="spellStart"/>
            <w:r w:rsidRPr="00E3338E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GB" w:eastAsia="fr-FR"/>
              </w:rPr>
              <w:t>Q.pub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5F6B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5BFF1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1.252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6139A6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0.173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D5884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7.226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9972C" w14:textId="77777777" w:rsidR="00234AEA" w:rsidRPr="00E3338E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fr-FR"/>
              </w:rPr>
              <w:t>&lt;0.00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936F2" w14:textId="77777777" w:rsidR="00234AEA" w:rsidRPr="00DA5FB0" w:rsidRDefault="00234AEA" w:rsidP="00234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E3338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b</w:t>
            </w:r>
          </w:p>
        </w:tc>
      </w:tr>
    </w:tbl>
    <w:p w14:paraId="50D5860B" w14:textId="545C5147" w:rsidR="00DC3E33" w:rsidRDefault="00DC3E33">
      <w:r>
        <w:br w:type="page"/>
      </w:r>
    </w:p>
    <w:p w14:paraId="06D63C20" w14:textId="4AA48EBD" w:rsidR="00475D16" w:rsidRDefault="00475D16" w:rsidP="00950CF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E3338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3</w:t>
      </w:r>
      <w:r w:rsidRPr="00E3338E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ime-to-event analysis results </w:t>
      </w:r>
      <w:r w:rsidR="005061D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of probability success in forag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using Kaplan-Meier estimator by release distance. The table </w:t>
      </w:r>
      <w:r w:rsidRPr="00DC3E3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ummarize</w:t>
      </w:r>
      <w:r w:rsidR="00D868E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Pr="00DC3E3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the median and 95%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confidence interval. </w:t>
      </w:r>
    </w:p>
    <w:p w14:paraId="63CD3C90" w14:textId="77777777" w:rsidR="00475D16" w:rsidRDefault="00475D16" w:rsidP="00475D16">
      <w:pPr>
        <w:rPr>
          <w:lang w:val="en-US"/>
        </w:rPr>
      </w:pPr>
    </w:p>
    <w:tbl>
      <w:tblPr>
        <w:tblW w:w="10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40"/>
        <w:gridCol w:w="760"/>
        <w:gridCol w:w="920"/>
        <w:gridCol w:w="1080"/>
        <w:gridCol w:w="1260"/>
        <w:gridCol w:w="1260"/>
        <w:gridCol w:w="1260"/>
        <w:gridCol w:w="1260"/>
      </w:tblGrid>
      <w:tr w:rsidR="00DC3E33" w:rsidRPr="00DC3E33" w14:paraId="62286BB4" w14:textId="77777777" w:rsidTr="00DC3E33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D02A6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DC3E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F8019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trata</w:t>
            </w:r>
            <w:proofErr w:type="spellEnd"/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61087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tim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DBF0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n.risk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E7340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n.event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4F13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urv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7065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std.err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C759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lower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E78D6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C3E3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upper</w:t>
            </w:r>
            <w:proofErr w:type="spellEnd"/>
          </w:p>
        </w:tc>
      </w:tr>
      <w:tr w:rsidR="00DC3E33" w:rsidRPr="00DC3E33" w14:paraId="11823CF3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B693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10B9B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709D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1FA8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4596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31F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3BC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CCF3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5628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2</w:t>
            </w:r>
          </w:p>
        </w:tc>
      </w:tr>
      <w:tr w:rsidR="00DC3E33" w:rsidRPr="00DC3E33" w14:paraId="5C4FBF53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8F092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F704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E367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C16D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5AD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E12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3FA2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613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F4E6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4</w:t>
            </w:r>
          </w:p>
        </w:tc>
      </w:tr>
      <w:tr w:rsidR="00DC3E33" w:rsidRPr="00DC3E33" w14:paraId="61B7A5A0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BC14B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35AE7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2FE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3D36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122F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C80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8E4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115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2F1E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4</w:t>
            </w:r>
          </w:p>
        </w:tc>
      </w:tr>
      <w:tr w:rsidR="00DC3E33" w:rsidRPr="00DC3E33" w14:paraId="3D5C15F3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9E2A2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5630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5A8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1CB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AA37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E309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C31A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ACBF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F577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6</w:t>
            </w:r>
          </w:p>
        </w:tc>
      </w:tr>
      <w:tr w:rsidR="00DC3E33" w:rsidRPr="00DC3E33" w14:paraId="2FD8CC02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E652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7F8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35A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A286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DE41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4484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CAA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C09A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890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8</w:t>
            </w:r>
          </w:p>
        </w:tc>
      </w:tr>
      <w:tr w:rsidR="00DC3E33" w:rsidRPr="00DC3E33" w14:paraId="69D78E6D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72E1D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C9A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4F19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491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4525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7B7F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2DF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CE1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8B3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0</w:t>
            </w:r>
          </w:p>
        </w:tc>
      </w:tr>
      <w:tr w:rsidR="00DC3E33" w:rsidRPr="00DC3E33" w14:paraId="6E728C47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D673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AE00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26F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B4D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87E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1517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B33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452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33F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6</w:t>
            </w:r>
          </w:p>
        </w:tc>
      </w:tr>
      <w:tr w:rsidR="00DC3E33" w:rsidRPr="00DC3E33" w14:paraId="4469A8E2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822B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A878F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4DE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D097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0CCA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2C3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5E68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454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4B4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0</w:t>
            </w:r>
          </w:p>
        </w:tc>
      </w:tr>
      <w:tr w:rsidR="00DC3E33" w:rsidRPr="00DC3E33" w14:paraId="3BD2D98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0B843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9AF8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F383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D5B8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DC61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AEC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F189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C60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EA2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5</w:t>
            </w:r>
          </w:p>
        </w:tc>
      </w:tr>
      <w:tr w:rsidR="00DC3E33" w:rsidRPr="00DC3E33" w14:paraId="6D9A4132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A19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497AC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453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B8E3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02F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E49D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FA0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F626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E93D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0</w:t>
            </w:r>
          </w:p>
        </w:tc>
      </w:tr>
      <w:tr w:rsidR="00DC3E33" w:rsidRPr="00DC3E33" w14:paraId="02FBBB20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0DCE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6E60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1513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538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D31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AB3B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CBE4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AB5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2AF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3</w:t>
            </w:r>
          </w:p>
        </w:tc>
      </w:tr>
      <w:tr w:rsidR="00DC3E33" w:rsidRPr="00DC3E33" w14:paraId="797CFBD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6693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FD587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656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CD3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F55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42C6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8650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8FD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2095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6</w:t>
            </w:r>
          </w:p>
        </w:tc>
      </w:tr>
      <w:tr w:rsidR="00DC3E33" w:rsidRPr="00DC3E33" w14:paraId="3A75BA2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71C09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B5B8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28D0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A0B1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8ED6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E25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042A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AD89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3E85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18</w:t>
            </w:r>
          </w:p>
        </w:tc>
      </w:tr>
      <w:tr w:rsidR="00DC3E33" w:rsidRPr="00DC3E33" w14:paraId="08CD6774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46FB8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ECD17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EF71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A4AC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A62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368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067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0235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913E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8</w:t>
            </w:r>
          </w:p>
        </w:tc>
      </w:tr>
      <w:tr w:rsidR="00DC3E33" w:rsidRPr="00DC3E33" w14:paraId="1E45A31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67B25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F288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FCE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04FE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577C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FFB1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12C6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12CF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7708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7</w:t>
            </w:r>
          </w:p>
        </w:tc>
      </w:tr>
      <w:tr w:rsidR="00DC3E33" w:rsidRPr="00DC3E33" w14:paraId="528FAD3E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FA431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AE1AA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005F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619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ACD8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B99D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D41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6FBD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7B17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5</w:t>
            </w:r>
          </w:p>
        </w:tc>
      </w:tr>
      <w:tr w:rsidR="00DC3E33" w:rsidRPr="00DC3E33" w14:paraId="2955860D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61842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D9C0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A2B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2F1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01F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F3C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2850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D53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1E5B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1</w:t>
            </w:r>
          </w:p>
        </w:tc>
      </w:tr>
      <w:tr w:rsidR="00DC3E33" w:rsidRPr="00DC3E33" w14:paraId="493189B1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76E4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DE5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AD34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8C67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152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05DE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38B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91F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D5CE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4</w:t>
            </w:r>
          </w:p>
        </w:tc>
      </w:tr>
      <w:tr w:rsidR="00DC3E33" w:rsidRPr="00DC3E33" w14:paraId="1762F207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369A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699F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BAA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148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4221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BAC8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6CC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9B87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5A6F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4</w:t>
            </w:r>
          </w:p>
        </w:tc>
      </w:tr>
      <w:tr w:rsidR="00DC3E33" w:rsidRPr="00DC3E33" w14:paraId="34CE1B6A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B51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C05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F39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8D3C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824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F1FA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F19C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7AF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2C64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</w:tr>
      <w:tr w:rsidR="00DC3E33" w:rsidRPr="00DC3E33" w14:paraId="6AF65EF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8820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90C90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E17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D03C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743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5E93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04DB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1B5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66BE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1</w:t>
            </w:r>
          </w:p>
        </w:tc>
      </w:tr>
      <w:tr w:rsidR="00DC3E33" w:rsidRPr="00DC3E33" w14:paraId="19474516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753ED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652C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4F3B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5BB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7E5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3B22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776D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C23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1BDB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7</w:t>
            </w:r>
          </w:p>
        </w:tc>
      </w:tr>
      <w:tr w:rsidR="00DC3E33" w:rsidRPr="00DC3E33" w14:paraId="52495BAA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2144A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136AC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B2B8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1484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EF07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CA85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26BD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025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279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5</w:t>
            </w:r>
          </w:p>
        </w:tc>
      </w:tr>
      <w:tr w:rsidR="00DC3E33" w:rsidRPr="00DC3E33" w14:paraId="5AA794B8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E6F1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63A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0FFB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0027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ADB3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93E0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D52F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491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2C6F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6</w:t>
            </w:r>
          </w:p>
        </w:tc>
      </w:tr>
      <w:tr w:rsidR="00DC3E33" w:rsidRPr="00DC3E33" w14:paraId="7ADB2F6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15060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648A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EF10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16CC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753A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187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7A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8C71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28D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1</w:t>
            </w:r>
          </w:p>
        </w:tc>
      </w:tr>
      <w:tr w:rsidR="00DC3E33" w:rsidRPr="00DC3E33" w14:paraId="0A9F8D76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74895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849D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531B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1224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DE8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3DC4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5BEC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5646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005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2</w:t>
            </w:r>
          </w:p>
        </w:tc>
      </w:tr>
      <w:tr w:rsidR="00DC3E33" w:rsidRPr="00DC3E33" w14:paraId="057FAD9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298A6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D54C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198E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3BD0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7404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8FCD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8AE4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C26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660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0</w:t>
            </w:r>
          </w:p>
        </w:tc>
      </w:tr>
      <w:tr w:rsidR="00DC3E33" w:rsidRPr="00DC3E33" w14:paraId="065EB104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3E595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B4989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06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E8D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3C8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E38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AB4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729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06F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56</w:t>
            </w:r>
          </w:p>
        </w:tc>
      </w:tr>
      <w:tr w:rsidR="00DC3E33" w:rsidRPr="00DC3E33" w14:paraId="60D0FA34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99428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BB17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7453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ED8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5E7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86E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D7BF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7FC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04D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8</w:t>
            </w:r>
          </w:p>
        </w:tc>
      </w:tr>
      <w:tr w:rsidR="00DC3E33" w:rsidRPr="00DC3E33" w14:paraId="655484B7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77C7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EF3CB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9F2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6081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1418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DCD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312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014A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5C93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6</w:t>
            </w:r>
          </w:p>
        </w:tc>
      </w:tr>
      <w:tr w:rsidR="00DC3E33" w:rsidRPr="00DC3E33" w14:paraId="637B556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43C7D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189B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CE02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064F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B93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80F6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3F61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51DD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6A4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2</w:t>
            </w:r>
          </w:p>
        </w:tc>
      </w:tr>
      <w:tr w:rsidR="00DC3E33" w:rsidRPr="00DC3E33" w14:paraId="5F88E9A0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90773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79E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81E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C757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2D5D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0FF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9709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519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39D5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2</w:t>
            </w:r>
          </w:p>
        </w:tc>
      </w:tr>
      <w:tr w:rsidR="00DC3E33" w:rsidRPr="00DC3E33" w14:paraId="5D434B58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8E19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08EE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86F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E99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AF6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4094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533E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5CEF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262C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28</w:t>
            </w:r>
          </w:p>
        </w:tc>
      </w:tr>
      <w:tr w:rsidR="00DC3E33" w:rsidRPr="00DC3E33" w14:paraId="7030FF12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E68E0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A478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93C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362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DEE6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FDD0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E454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5A84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5E86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7</w:t>
            </w:r>
          </w:p>
        </w:tc>
      </w:tr>
      <w:tr w:rsidR="00DC3E33" w:rsidRPr="00DC3E33" w14:paraId="69BFC484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3EF7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A5316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2462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A849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50E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9219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45A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E8FC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F828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</w:tr>
      <w:tr w:rsidR="00DC3E33" w:rsidRPr="00DC3E33" w14:paraId="6C22B418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FABA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9BEA9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4346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C546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EB13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1F0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CBC9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A20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4CB9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90</w:t>
            </w:r>
          </w:p>
        </w:tc>
      </w:tr>
      <w:tr w:rsidR="00DC3E33" w:rsidRPr="00DC3E33" w14:paraId="14D59A59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3F9ED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C0A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6B26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76DF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68D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8CE9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AB80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27C2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79A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62</w:t>
            </w:r>
          </w:p>
        </w:tc>
      </w:tr>
      <w:tr w:rsidR="00DC3E33" w:rsidRPr="00DC3E33" w14:paraId="7680241A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EFA28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FC8B7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FBC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FFA2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DA9B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5177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11FD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7A7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B8C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2</w:t>
            </w:r>
          </w:p>
        </w:tc>
      </w:tr>
      <w:tr w:rsidR="00DC3E33" w:rsidRPr="00DC3E33" w14:paraId="07060DF5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EA10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141F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F4D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C0BB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FC6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4A4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00CA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1D0E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8529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33</w:t>
            </w:r>
          </w:p>
        </w:tc>
      </w:tr>
      <w:tr w:rsidR="00DC3E33" w:rsidRPr="00DC3E33" w14:paraId="089DAC86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216F8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7ECF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A23B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B34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043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504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2B5D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EC1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87A6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80</w:t>
            </w:r>
          </w:p>
        </w:tc>
      </w:tr>
      <w:tr w:rsidR="00DC3E33" w:rsidRPr="00DC3E33" w14:paraId="4C360632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4D00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6B4F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8676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C84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50E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B44F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2C26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7D1B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42D9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2</w:t>
            </w:r>
          </w:p>
        </w:tc>
      </w:tr>
      <w:tr w:rsidR="00DC3E33" w:rsidRPr="00DC3E33" w14:paraId="5B896AF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88E2B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2F7F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E96B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C7B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FCFB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3CB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3BF2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A1B1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BB0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0</w:t>
            </w:r>
          </w:p>
        </w:tc>
      </w:tr>
      <w:tr w:rsidR="00DC3E33" w:rsidRPr="00DC3E33" w14:paraId="557C6437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19EB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1141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169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51B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59A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835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B278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4E5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259D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94</w:t>
            </w:r>
          </w:p>
        </w:tc>
      </w:tr>
      <w:tr w:rsidR="00DC3E33" w:rsidRPr="00DC3E33" w14:paraId="5DCFD775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D8227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C26C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D822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7C31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5871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CE09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1BDB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8687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FD5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24</w:t>
            </w:r>
          </w:p>
        </w:tc>
      </w:tr>
      <w:tr w:rsidR="00DC3E33" w:rsidRPr="00DC3E33" w14:paraId="752F37A6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9014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90A4E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57A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C11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73DA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5FF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FBCA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53C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B852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8</w:t>
            </w:r>
          </w:p>
        </w:tc>
      </w:tr>
      <w:tr w:rsidR="00DC3E33" w:rsidRPr="00DC3E33" w14:paraId="172B524D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6D464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EC82E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945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1520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A58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A40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69A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DD01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C03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6</w:t>
            </w:r>
          </w:p>
        </w:tc>
      </w:tr>
      <w:tr w:rsidR="00DC3E33" w:rsidRPr="00DC3E33" w14:paraId="29CD41F3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0B6B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FF19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4397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CB37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DA90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78B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D20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756A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4CF3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75</w:t>
            </w:r>
          </w:p>
        </w:tc>
      </w:tr>
      <w:tr w:rsidR="00DC3E33" w:rsidRPr="00DC3E33" w14:paraId="2BB599F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7D521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82244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44E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BF0B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F8F2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394C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E4B7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1DE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82DE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</w:tr>
      <w:tr w:rsidR="00DC3E33" w:rsidRPr="00DC3E33" w14:paraId="37DAC8A7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132AF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2511F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DB5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0901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477E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9BA6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1E70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B66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8C2E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9</w:t>
            </w:r>
          </w:p>
        </w:tc>
      </w:tr>
      <w:tr w:rsidR="00DC3E33" w:rsidRPr="00DC3E33" w14:paraId="029545D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07E3D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7E69E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709E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8A5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CCD4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C0D8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0EF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5E9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57AC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59</w:t>
            </w:r>
          </w:p>
        </w:tc>
      </w:tr>
      <w:tr w:rsidR="00DC3E33" w:rsidRPr="00DC3E33" w14:paraId="63488D4B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63A6E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C4D3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A9A0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506F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82F0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0E5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C184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80D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857A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19</w:t>
            </w:r>
          </w:p>
        </w:tc>
      </w:tr>
      <w:tr w:rsidR="00DC3E33" w:rsidRPr="00DC3E33" w14:paraId="0E6C662E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16357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CEC6D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FA2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6600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E2A6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BC9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595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BCF3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8BA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18</w:t>
            </w:r>
          </w:p>
        </w:tc>
      </w:tr>
      <w:tr w:rsidR="00DC3E33" w:rsidRPr="00DC3E33" w14:paraId="7FE8289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A463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75436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68B5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356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EED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B6A1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EDF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EF0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7BDC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0</w:t>
            </w:r>
          </w:p>
        </w:tc>
      </w:tr>
      <w:tr w:rsidR="00DC3E33" w:rsidRPr="00DC3E33" w14:paraId="092F390B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57D9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5CB8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D5CD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EC44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C7F2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FCB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BD4C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E1B1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7B4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96</w:t>
            </w:r>
          </w:p>
        </w:tc>
      </w:tr>
      <w:tr w:rsidR="00DC3E33" w:rsidRPr="00DC3E33" w14:paraId="75A04187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18F5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67786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427B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4A81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169E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96E6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D664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354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72B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8</w:t>
            </w:r>
          </w:p>
        </w:tc>
      </w:tr>
      <w:tr w:rsidR="00DC3E33" w:rsidRPr="00DC3E33" w14:paraId="40E8405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ED0D4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275D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E62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A8C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0E99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E8B9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E071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37C3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00E0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4</w:t>
            </w:r>
          </w:p>
        </w:tc>
      </w:tr>
      <w:tr w:rsidR="00DC3E33" w:rsidRPr="00DC3E33" w14:paraId="6EE9D76E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5E25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A7EEB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D02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5D07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828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F2CA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86F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B2A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AE3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75</w:t>
            </w:r>
          </w:p>
        </w:tc>
      </w:tr>
      <w:tr w:rsidR="00DC3E33" w:rsidRPr="00DC3E33" w14:paraId="4B45822C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A8F4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825A8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901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EE1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1A86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D03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2415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CBF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E4B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8</w:t>
            </w:r>
          </w:p>
        </w:tc>
      </w:tr>
      <w:tr w:rsidR="00DC3E33" w:rsidRPr="00DC3E33" w14:paraId="55D5A556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FB138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E8603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804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FD5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E0D8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9CC9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B4B2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DC4E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8515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2</w:t>
            </w:r>
          </w:p>
        </w:tc>
      </w:tr>
      <w:tr w:rsidR="00DC3E33" w:rsidRPr="00DC3E33" w14:paraId="74976273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C490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8682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D38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153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4A0C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6B79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FECD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569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A2B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</w:tr>
      <w:tr w:rsidR="00DC3E33" w:rsidRPr="00DC3E33" w14:paraId="177973B9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8C32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505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A0B7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6BE7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63DE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1190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4E5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E74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A700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84</w:t>
            </w:r>
          </w:p>
        </w:tc>
      </w:tr>
      <w:tr w:rsidR="00DC3E33" w:rsidRPr="00DC3E33" w14:paraId="2289222E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9413F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8DAD6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0327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DAAB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B2F5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4A01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E204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9AED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566E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39</w:t>
            </w:r>
          </w:p>
        </w:tc>
      </w:tr>
      <w:tr w:rsidR="00DC3E33" w:rsidRPr="00DC3E33" w14:paraId="4283ABAA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10107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1138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60AE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D95B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4633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275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27BC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E06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78CD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78</w:t>
            </w:r>
          </w:p>
        </w:tc>
      </w:tr>
      <w:tr w:rsidR="00DC3E33" w:rsidRPr="00DC3E33" w14:paraId="5CA23300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D6722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A5D0B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32B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71191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B52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782F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829D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A6E2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C5D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05</w:t>
            </w:r>
          </w:p>
        </w:tc>
      </w:tr>
      <w:tr w:rsidR="00DC3E33" w:rsidRPr="00DC3E33" w14:paraId="340A66EB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70CC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32E3B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6B65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1D2F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10D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A2B1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50E2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58A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2469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19</w:t>
            </w:r>
          </w:p>
        </w:tc>
      </w:tr>
      <w:tr w:rsidR="00DC3E33" w:rsidRPr="00DC3E33" w14:paraId="40478EBF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B2655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400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637E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ACAE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76FD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A561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6433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C928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E3C2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3</w:t>
            </w:r>
          </w:p>
        </w:tc>
      </w:tr>
      <w:tr w:rsidR="00DC3E33" w:rsidRPr="00DC3E33" w14:paraId="375A7409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C0DA8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987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9A3B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437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684E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3FA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059F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82037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89C8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13</w:t>
            </w:r>
          </w:p>
        </w:tc>
      </w:tr>
      <w:tr w:rsidR="00DC3E33" w:rsidRPr="00DC3E33" w14:paraId="774E3B4A" w14:textId="77777777" w:rsidTr="00DC3E3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25A8F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D8E5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5A4D4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1387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0638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2F9F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AD11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4092A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77BC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88</w:t>
            </w:r>
          </w:p>
        </w:tc>
      </w:tr>
      <w:tr w:rsidR="00DC3E33" w:rsidRPr="00DC3E33" w14:paraId="33AB1F8B" w14:textId="77777777" w:rsidTr="00DC3E3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5777A" w14:textId="77777777" w:rsidR="00DC3E33" w:rsidRPr="00DC3E33" w:rsidRDefault="00DC3E33" w:rsidP="00DC3E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0544E1" w14:textId="77777777" w:rsidR="00DC3E33" w:rsidRPr="00DC3E33" w:rsidRDefault="00DC3E33" w:rsidP="00DC3E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tance=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306978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4AF2A3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4B5372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D1C8B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CD026D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E2C1E0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483A6" w14:textId="77777777" w:rsidR="00DC3E33" w:rsidRPr="00DC3E33" w:rsidRDefault="00DC3E33" w:rsidP="00DC3E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C3E3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</w:t>
            </w:r>
          </w:p>
        </w:tc>
      </w:tr>
    </w:tbl>
    <w:p w14:paraId="7E5CE1D6" w14:textId="77777777" w:rsidR="00677700" w:rsidRDefault="00677700" w:rsidP="00234AEA">
      <w:pPr>
        <w:spacing w:after="0" w:line="240" w:lineRule="auto"/>
      </w:pPr>
    </w:p>
    <w:sectPr w:rsidR="00677700" w:rsidSect="00234AEA">
      <w:pgSz w:w="12240" w:h="15840"/>
      <w:pgMar w:top="1276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AEA"/>
    <w:rsid w:val="00004C7A"/>
    <w:rsid w:val="0007522F"/>
    <w:rsid w:val="00102BEF"/>
    <w:rsid w:val="001714E8"/>
    <w:rsid w:val="001917FC"/>
    <w:rsid w:val="00234AEA"/>
    <w:rsid w:val="002D0E6F"/>
    <w:rsid w:val="002E3947"/>
    <w:rsid w:val="003A70F4"/>
    <w:rsid w:val="003E41A7"/>
    <w:rsid w:val="00465C7A"/>
    <w:rsid w:val="00470312"/>
    <w:rsid w:val="00475D16"/>
    <w:rsid w:val="00483A4C"/>
    <w:rsid w:val="004855FF"/>
    <w:rsid w:val="004B4296"/>
    <w:rsid w:val="004C5443"/>
    <w:rsid w:val="005061D2"/>
    <w:rsid w:val="00571005"/>
    <w:rsid w:val="005956E3"/>
    <w:rsid w:val="005C3768"/>
    <w:rsid w:val="005D7480"/>
    <w:rsid w:val="0067749E"/>
    <w:rsid w:val="00677700"/>
    <w:rsid w:val="006F700C"/>
    <w:rsid w:val="00722690"/>
    <w:rsid w:val="00785E53"/>
    <w:rsid w:val="007D6000"/>
    <w:rsid w:val="00845096"/>
    <w:rsid w:val="00950CF3"/>
    <w:rsid w:val="00970B21"/>
    <w:rsid w:val="00975E91"/>
    <w:rsid w:val="00994D9B"/>
    <w:rsid w:val="009C7323"/>
    <w:rsid w:val="009D77AD"/>
    <w:rsid w:val="00A17F86"/>
    <w:rsid w:val="00A4622A"/>
    <w:rsid w:val="00BA0A74"/>
    <w:rsid w:val="00C4245E"/>
    <w:rsid w:val="00C7079D"/>
    <w:rsid w:val="00D24ACB"/>
    <w:rsid w:val="00D868E6"/>
    <w:rsid w:val="00D87DC8"/>
    <w:rsid w:val="00DC3E33"/>
    <w:rsid w:val="00E52772"/>
    <w:rsid w:val="00F93079"/>
    <w:rsid w:val="00FB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1527E"/>
  <w15:chartTrackingRefBased/>
  <w15:docId w15:val="{800C515D-2743-46D3-80B7-7773930A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AEA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34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34AEA"/>
    <w:rPr>
      <w:rFonts w:ascii="Segoe UI" w:hAnsi="Segoe UI" w:cs="Segoe UI"/>
      <w:sz w:val="18"/>
      <w:szCs w:val="18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234AEA"/>
  </w:style>
  <w:style w:type="character" w:styleId="Lienhypertexte">
    <w:name w:val="Hyperlink"/>
    <w:basedOn w:val="Policepardfaut"/>
    <w:uiPriority w:val="99"/>
    <w:unhideWhenUsed/>
    <w:rsid w:val="007D6000"/>
    <w:rPr>
      <w:color w:val="0000FF"/>
      <w:u w:val="single"/>
    </w:rPr>
  </w:style>
  <w:style w:type="paragraph" w:customStyle="1" w:styleId="BodyText1">
    <w:name w:val="Body Text1"/>
    <w:basedOn w:val="Normal"/>
    <w:link w:val="BodytextChar"/>
    <w:qFormat/>
    <w:rsid w:val="007D6000"/>
    <w:pPr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Policepardfaut"/>
    <w:link w:val="BodyText1"/>
    <w:rsid w:val="007D6000"/>
    <w:rPr>
      <w:rFonts w:ascii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F9307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307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3079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307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3079"/>
    <w:rPr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8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arolina.argote-deluque@imbe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26</Words>
  <Characters>8702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</dc:creator>
  <cp:keywords/>
  <dc:description/>
  <cp:lastModifiedBy>Mathieu</cp:lastModifiedBy>
  <cp:revision>4</cp:revision>
  <dcterms:created xsi:type="dcterms:W3CDTF">2023-07-10T16:34:00Z</dcterms:created>
  <dcterms:modified xsi:type="dcterms:W3CDTF">2023-07-12T07:09:00Z</dcterms:modified>
</cp:coreProperties>
</file>